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00AD" w:rsidRDefault="001300AD">
      <w:bookmarkStart w:id="0" w:name="_GoBack"/>
      <w:bookmarkEnd w:id="0"/>
    </w:p>
    <w:tbl>
      <w:tblPr>
        <w:tblW w:w="9002" w:type="dxa"/>
        <w:tblInd w:w="93" w:type="dxa"/>
        <w:tblLook w:val="04A0"/>
      </w:tblPr>
      <w:tblGrid>
        <w:gridCol w:w="2283"/>
        <w:gridCol w:w="6053"/>
        <w:gridCol w:w="222"/>
        <w:gridCol w:w="222"/>
        <w:gridCol w:w="222"/>
      </w:tblGrid>
      <w:tr w:rsidR="001300AD" w:rsidRPr="001300AD" w:rsidTr="001300AD">
        <w:trPr>
          <w:trHeight w:val="288"/>
        </w:trPr>
        <w:tc>
          <w:tcPr>
            <w:tcW w:w="9002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>
              <w:rPr>
                <w:rFonts w:ascii="Courier New" w:eastAsia="Times New Roman" w:hAnsi="Courier New" w:cs="Courier New"/>
                <w:color w:val="000000"/>
                <w:sz w:val="18"/>
              </w:rPr>
              <w:t xml:space="preserve">Table S6 </w:t>
            </w: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rimers used for Real-time RT-PCR, RT-PCR, dsRNA synthesis, and protein expression</w:t>
            </w:r>
          </w:p>
        </w:tc>
      </w:tr>
      <w:tr w:rsidR="001300AD" w:rsidRPr="001300AD" w:rsidTr="001300AD">
        <w:trPr>
          <w:trHeight w:val="288"/>
        </w:trPr>
        <w:tc>
          <w:tcPr>
            <w:tcW w:w="90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rimers for Real-time RT-PCR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1</w:t>
            </w:r>
          </w:p>
        </w:tc>
        <w:tc>
          <w:tcPr>
            <w:tcW w:w="67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CAGTGACGATGCAGAGAC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GCAATCTTGCGATGCTTT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2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TCGTTCGGAGCAATCTAG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TACCCTTGGGAATCAGC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3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GCTAAGAAAGATCGCCG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ATCGGTGCCTGTAGATTG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4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AACGGTTTTGCAATGGTC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GTTGATTTCGACCACGAC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5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ACCGACTGGAAAACTG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CGTTTGGCCTCCATACTT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6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CTGCAATCGCTTACAAC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AGAGAGTCCAATTTGGGG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7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ATAAGGATCGCCGAGGT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CGGTTCTCGGATTGGTT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8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CGTCCTGTTGACCTTTTG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GGTGCATGTTGAATGTGA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9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CGAATCACTCGTCGATCT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TCCGGAAGATCCTTGTC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10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TATGGCGTGATGGGTGA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CGGAGTGAGCGAGTCCT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SRPN1</w:t>
            </w:r>
          </w:p>
        </w:tc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GAATCGAACCTACAACGGG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GGTAGCTCAGCTTTATCG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SRPN2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ACGCAGTGATATCGCCTC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GATCACCGTTTGGTTCCA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DefA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GTGCTTGTGCTGCTCATT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GGTATAAGTTGCTCGAAG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ecA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GGCTGTTCTTCTCCTGAC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CCCAGCTACAACAGGAAG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9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CAGTGGAAGAAAAGCTTG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CTTGAAATTGGACGAGG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39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ACGCAAGCTGATAGCACA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GTCCGAATACGTCGGAAT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79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CGGTACGGCTAGGAGA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ATGTCCTGTGGAGGAGGT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proofErr w:type="spellStart"/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ecE</w:t>
            </w:r>
            <w:proofErr w:type="spellEnd"/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TTCTGCTCATCGGGTTGG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TTACTACGGGAAGTGCTT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FREP3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GGAAGCCATCAACCAGAA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TTCGCAGTAGGCCAGAA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FREP5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 xml:space="preserve">GTGGTATCCCAGATGCTATT  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CTTTGAAACACGCAGTC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lastRenderedPageBreak/>
              <w:t>FREP10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AGGCAGAGCCGAGTAAGA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GTAGAACTCCACCGAACC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proofErr w:type="spellStart"/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Domeless</w:t>
            </w:r>
            <w:proofErr w:type="spellEnd"/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GGAATGGAATCCCAATCA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CTCCGAGCAGGAATAA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JAK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GAGGATGGCGTCAGCGT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GCCGGGTTGAAGAACAG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STAT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AGCATCGTCGGCTTCATC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GACCCAGGCGATTGTGA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EP2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TGGCGAGAAGACCATCAC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GAAGAACGGTAGGAAGAC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29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CTGGCATTGTTCCGTCT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CATTGGTTTGTCGGCGTT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GRP-LC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ACTTTCTGATCGGAGGTG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CGCTATGCCAATACTGTC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GNBP1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ACCAATGCTATTCCCAAC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GATGTCCAATCAGCCAGT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SP1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GCGTGGTAATCACCCTGT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GAAGTTGAACGACGAAAG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SP2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TTGGGGTGGTGTAAAATG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CGACCAGTGTGGACTGAC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oll5B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GCTGGCTAATCTGGACCT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ATTTCTGGCAGTGTTTCG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IKK1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TACGGCTTGATGCTGAA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TGACCTTCGCCATCTCC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Rel1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TTCCTTCGTTTCAACCCT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GGACCATTAGCGATTTCA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Rel2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TGAATGTGCTGTTGGGT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AATGTTGTTTCCGTGCTT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actus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CAGATGAAGTCCAAGGAG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ATCACGGCAAGGTGTAGG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RPS7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CAGTGTACAAGAAGCTGACCGG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CCGCGCGCGCTCACTTATTAGAT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8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ATGACGAAGTCTGTGGGT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CATCCGTGAACAATCTTT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16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CGTTCAAGGCGACTACT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CAGAGCAAGGGTAAATA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 xml:space="preserve">CLIPB24 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AGGTGCAGAATGAAGTG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GTGGCAAGCAAATAGGA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28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GTATGTTGCGATGAGACA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TCGTCCAGGTTGGTTCT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13B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GGAAGTAGATTGCGAGGT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GATTGTAGTCGCTATGA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46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CGGTAGTAGATGCTTTGT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CGGTGCTGTTCAGCTTTA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HPX3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CCTCACCCACCATACTGC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GTTGGAAAGCGTTCGTC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EP22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CCTCCTGGTACGTGACC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ACTTCACCTCGCTTTATC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LYSC11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AAGCTCTACTCGCTCAAG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GCGATTGTTGTTCTTCT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SPZ2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CGTTTGCTCAGTTGGGAC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GTTGAATGGCGGGAAAGT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SPZ3A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CCTTCCCAAACCTATCCT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AACCCTCGCCATACGTTC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ECF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GGTCGCCCTAGTCTTGCTG</w:t>
            </w:r>
          </w:p>
        </w:tc>
      </w:tr>
      <w:tr w:rsidR="001300AD" w:rsidRPr="001300AD" w:rsidTr="001300AD">
        <w:trPr>
          <w:trHeight w:val="34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ACTCGCTTGCCGACTCCTT</w:t>
            </w:r>
          </w:p>
        </w:tc>
      </w:tr>
      <w:tr w:rsidR="001300AD" w:rsidRPr="001300AD" w:rsidTr="001300AD">
        <w:trPr>
          <w:trHeight w:val="288"/>
        </w:trPr>
        <w:tc>
          <w:tcPr>
            <w:tcW w:w="90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rimers for RT-PCR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Actin</w:t>
            </w:r>
          </w:p>
        </w:tc>
        <w:tc>
          <w:tcPr>
            <w:tcW w:w="67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AGGCCAACCGTGAGAAGATGAC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CTCGTTGCCAATGGTGATGA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SP1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CTTCCAGTGTGGAATACGG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ACGACCAGTTTAGACT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SP2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GGAATAAGGCAATACAAAA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TTACGACCAGTGTGGACTGA</w:t>
            </w:r>
          </w:p>
        </w:tc>
      </w:tr>
      <w:tr w:rsidR="001300AD" w:rsidRPr="001300AD" w:rsidTr="001300AD">
        <w:trPr>
          <w:trHeight w:val="288"/>
        </w:trPr>
        <w:tc>
          <w:tcPr>
            <w:tcW w:w="90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rimers for dsRNA synthesis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iCLSP2</w:t>
            </w:r>
          </w:p>
        </w:tc>
        <w:tc>
          <w:tcPr>
            <w:tcW w:w="67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ATACCACGGACCATTCGTG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GTACAAGGACAAGGCGAAG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 xml:space="preserve">CLIPB24 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AAGGTGCAGAATGAAGTGA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TAGTGGCAAGCAAATAGGA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28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CGCCAAACGAGCCGTAAC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GTTCACCCGCAGCAGTCCA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13B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CACGCTCGTATTTACCTAT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CACATCTGTTTACTGCCAA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IPB46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GGACGGCAATGCTCGCTT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CAACGGACCACCGGAATCA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HPX3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CTCCTCACCCACCATACTG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TCACGTCTATTCCTGCCA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EP22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GAGAATCGGCTCGACCTTA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TACCTGGTTGTGCGGTGCT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LYSC11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TTGATTGTACTGGTGGGT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AAGCCTTACTGATGTCGTCT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SPZ2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GTTTGCTCAGTTGGGACAC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AGACGATTTCTGGACGGTTG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SPZ3A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 xml:space="preserve">T7-CAGATCCCAACGATCAAGAC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GCATTCACCTTCACAAACC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Rel1</w:t>
            </w:r>
          </w:p>
        </w:tc>
        <w:tc>
          <w:tcPr>
            <w:tcW w:w="64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TTCTTGACGCACTGGATG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4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T7-GGACCAAACGACAACAACG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</w:tr>
      <w:tr w:rsidR="001300AD" w:rsidRPr="001300AD" w:rsidTr="001300AD">
        <w:trPr>
          <w:trHeight w:val="288"/>
        </w:trPr>
        <w:tc>
          <w:tcPr>
            <w:tcW w:w="900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rimers for protein expression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1</w:t>
            </w:r>
          </w:p>
        </w:tc>
        <w:tc>
          <w:tcPr>
            <w:tcW w:w="67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GAGCTCTCTAGAGGGTATTAATAATGGCATCAGGAAG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CTCGAGTCAGTGGTGGTGGTGGTGGTGTGTATTAGTAAAGC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lastRenderedPageBreak/>
              <w:t>PPO3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GAGCTCTCTAGAGGGTATTAATAATGGCTGAGAGTA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CTCGAGTCAGTGGTGGTGGTGGTGGTGGCTTATAATCGTAT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5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GGATCCTCTAGAGGGTATTAATAATGACCGACTGGA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GAGCTCTCAGTGGTGGTGGTGGTGGTGTTTGGAAATGGTGGT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PPO8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GGATCCTCTAGAGGGTATTAATAATGGCATCAAACAG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GAGCTCTCAGTGGTGGTGGTGGTGGTGTGTATTGGTGAAGCG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proofErr w:type="spellStart"/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rlectin</w:t>
            </w:r>
            <w:proofErr w:type="spellEnd"/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 xml:space="preserve"> (CLSP2)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GGATGACGACGATAAGATGTGCTTACATCAGCCAAC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GATGAGCTTCTGCTCCGACCAGTGTGGACTGAC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 GGATCCTGCTTACATCAGCCAAC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GAGCTCCGACCAGTGTGGACTGAC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SP1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</w:t>
            </w: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GGATCCGGAATACGGCAAGACAAA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</w:t>
            </w: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 xml:space="preserve">GAGCTCAACAGATTCACAAATGTAGCG 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color w:val="000000"/>
                <w:sz w:val="18"/>
              </w:rPr>
              <w:t>CLSP2</w:t>
            </w:r>
          </w:p>
        </w:tc>
        <w:tc>
          <w:tcPr>
            <w:tcW w:w="67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GGATCCGGAATAAGGCAATACAAAAC</w:t>
            </w:r>
          </w:p>
        </w:tc>
      </w:tr>
      <w:tr w:rsidR="001300AD" w:rsidRPr="001300AD" w:rsidTr="001300AD">
        <w:trPr>
          <w:trHeight w:val="288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18"/>
              </w:rPr>
            </w:pPr>
          </w:p>
        </w:tc>
        <w:tc>
          <w:tcPr>
            <w:tcW w:w="67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0AD" w:rsidRPr="001300AD" w:rsidRDefault="001300AD" w:rsidP="001300AD">
            <w:pPr>
              <w:spacing w:after="0" w:line="240" w:lineRule="auto"/>
              <w:rPr>
                <w:rFonts w:ascii="Courier New" w:eastAsia="Times New Roman" w:hAnsi="Courier New" w:cs="Courier New"/>
                <w:sz w:val="18"/>
              </w:rPr>
            </w:pPr>
            <w:r w:rsidRPr="001300AD">
              <w:rPr>
                <w:rFonts w:ascii="Courier New" w:eastAsia="Times New Roman" w:hAnsi="Courier New" w:cs="Courier New"/>
                <w:sz w:val="18"/>
              </w:rPr>
              <w:t>ATGCGAGCTCCGACCAGTGTGGACTGA</w:t>
            </w:r>
          </w:p>
        </w:tc>
      </w:tr>
    </w:tbl>
    <w:p w:rsidR="00F1495F" w:rsidRDefault="00F1495F">
      <w:pPr>
        <w:rPr>
          <w:sz w:val="18"/>
        </w:rPr>
      </w:pPr>
    </w:p>
    <w:p w:rsidR="001300AD" w:rsidRDefault="001300AD">
      <w:pPr>
        <w:rPr>
          <w:sz w:val="18"/>
        </w:rPr>
      </w:pPr>
    </w:p>
    <w:p w:rsidR="001300AD" w:rsidRDefault="001300AD">
      <w:pPr>
        <w:rPr>
          <w:sz w:val="18"/>
        </w:rPr>
      </w:pPr>
    </w:p>
    <w:p w:rsidR="001300AD" w:rsidRDefault="001300AD">
      <w:pPr>
        <w:rPr>
          <w:sz w:val="18"/>
        </w:rPr>
      </w:pPr>
    </w:p>
    <w:p w:rsidR="001300AD" w:rsidRPr="001300AD" w:rsidRDefault="001300AD">
      <w:pPr>
        <w:rPr>
          <w:sz w:val="18"/>
        </w:rPr>
      </w:pPr>
    </w:p>
    <w:sectPr w:rsidR="001300AD" w:rsidRPr="001300AD" w:rsidSect="00BF0D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revisionView w:markup="0"/>
  <w:defaultTabStop w:val="720"/>
  <w:characterSpacingControl w:val="doNotCompress"/>
  <w:compat>
    <w:useFELayout/>
  </w:compat>
  <w:rsids>
    <w:rsidRoot w:val="001300AD"/>
    <w:rsid w:val="00092F90"/>
    <w:rsid w:val="001300AD"/>
    <w:rsid w:val="006F4741"/>
    <w:rsid w:val="00A46AC4"/>
    <w:rsid w:val="00BF0DD0"/>
    <w:rsid w:val="00F149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0D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76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4</Words>
  <Characters>3562</Characters>
  <Application>Microsoft Office Word</Application>
  <DocSecurity>0</DocSecurity>
  <Lines>29</Lines>
  <Paragraphs>8</Paragraphs>
  <ScaleCrop>false</ScaleCrop>
  <Company/>
  <LinksUpToDate>false</LinksUpToDate>
  <CharactersWithSpaces>4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Alexander Raikhel</cp:lastModifiedBy>
  <cp:revision>4</cp:revision>
  <dcterms:created xsi:type="dcterms:W3CDTF">2015-03-05T18:42:00Z</dcterms:created>
  <dcterms:modified xsi:type="dcterms:W3CDTF">2015-03-05T18:44:00Z</dcterms:modified>
</cp:coreProperties>
</file>